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n-AU"/>
        </w:rPr>
        <w:t>Table S11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 Average cranial measures (mm) and tooth counts for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eastAsia="en-AU"/>
        </w:rPr>
        <w:t>Tursiops australi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eastAsia="en-AU"/>
        </w:rPr>
        <w:t>Tursiops truncatu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,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eastAsia="en-AU"/>
        </w:rPr>
        <w:t>Tursiops aduncu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 (current study) and from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eastAsia="en-AU"/>
        </w:rPr>
        <w:t>Tursiops aduncu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 holotype (Perrin et al. 2007) and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eastAsia="en-AU"/>
        </w:rPr>
        <w:t>Tursiops adunuc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 (Wang et al. 2000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877"/>
        <w:gridCol w:w="257"/>
        <w:gridCol w:w="1958"/>
        <w:gridCol w:w="236"/>
        <w:gridCol w:w="1816"/>
        <w:gridCol w:w="378"/>
        <w:gridCol w:w="2326"/>
        <w:gridCol w:w="254"/>
        <w:gridCol w:w="1299"/>
        <w:gridCol w:w="600"/>
        <w:gridCol w:w="1668"/>
      </w:tblGrid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Tursiops australis 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Tursiops truncatus 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Tursiops aduncus 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Tursiops adunc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holotype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356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Tursiops adunc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(Wang et al 2000)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current study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current study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current study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(Perrin et al 2007)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Chinese water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South African waters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Measure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Mean (mm)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Mean (mm)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Mean (mm)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Mean (mm)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Mean (mm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Mean (mm)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B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3.5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7.8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9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5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2.7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LPTF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4.59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5.85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.69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WPTF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.96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.2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.86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WEN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.42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.95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.0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.4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WIN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.9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.64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.59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PRW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3.35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7.62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3.9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1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3.4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POW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8.93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8.5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3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0.2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WPX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.72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.9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.46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.4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GPARW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5.45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0.16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A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.03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.23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2.68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.8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O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.95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.06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0.63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LTR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2.87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7.83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19.9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3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6.9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H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.7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.4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80.2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.2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3.3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7.46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73.2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9.6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PRW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.49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.20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33.31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0.37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3.69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54.3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1.9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WB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2.5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3.05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03.38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5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2.3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WM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.44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.84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2.64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.9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RW7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.4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.97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0.0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.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.8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EN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7.9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3.23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95.2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8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6.9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RIN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3.43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0.5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97.17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7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TLT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6.59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3.04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09.1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1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6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4.8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WAS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1.01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6.74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59.02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PC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.41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.4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2.42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9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ZW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8.52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3.27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04.5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2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0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9.6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Tooth counts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L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2.84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.09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4.2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.9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L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3.12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.18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4.2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.1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UL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3.88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.36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3.2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.8</w:t>
            </w:r>
          </w:p>
        </w:tc>
      </w:tr>
      <w:tr>
        <w:trPr>
          <w:trHeight w:val="222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U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3.85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.27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.3</w:t>
            </w:r>
          </w:p>
        </w:tc>
      </w:tr>
    </w:tbl>
    <w:p>
      <w:pPr>
        <w:pStyle w:val="Normal"/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</w:r>
    </w:p>
    <w:p>
      <w:pPr>
        <w:pStyle w:val="Normal"/>
        <w:spacing w:before="0" w:after="200"/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0:00Z</dcterms:created>
  <dc:creator>Kate Charlton</dc:creator>
  <dc:description/>
  <dc:language>en-US</dc:language>
  <cp:lastModifiedBy>Kate Charlton</cp:lastModifiedBy>
  <dcterms:modified xsi:type="dcterms:W3CDTF">2011-08-10T07:20:00Z</dcterms:modified>
  <cp:revision>2</cp:revision>
  <dc:subject/>
  <dc:title/>
</cp:coreProperties>
</file>